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DB898" w14:textId="2C85BC83" w:rsidR="00AB22BD" w:rsidRPr="00220BB3" w:rsidRDefault="008276A3" w:rsidP="008276A3">
      <w:pPr>
        <w:jc w:val="center"/>
        <w:rPr>
          <w:rFonts w:ascii="Calibri" w:hAnsi="Calibri" w:cs="Calibri"/>
          <w:b/>
          <w:bCs/>
          <w:sz w:val="28"/>
          <w:szCs w:val="28"/>
          <w:lang w:val="en-AU"/>
        </w:rPr>
      </w:pPr>
      <w:r w:rsidRPr="00220BB3">
        <w:rPr>
          <w:rFonts w:ascii="Calibri" w:hAnsi="Calibri" w:cs="Calibri"/>
          <w:b/>
          <w:bCs/>
          <w:sz w:val="28"/>
          <w:szCs w:val="28"/>
          <w:lang w:val="en-AU"/>
        </w:rPr>
        <w:t>Supplementary Material</w:t>
      </w:r>
    </w:p>
    <w:p w14:paraId="4AB1BF94" w14:textId="77777777" w:rsidR="00D2396A" w:rsidRDefault="00D2396A" w:rsidP="00D2396A">
      <w:pPr>
        <w:rPr>
          <w:rFonts w:cs="Calibri"/>
          <w:b/>
          <w:bCs/>
          <w:shd w:val="clear" w:color="auto" w:fill="FFFFFF"/>
        </w:rPr>
      </w:pPr>
    </w:p>
    <w:p w14:paraId="1A0FB7EA" w14:textId="77777777" w:rsidR="007B24A1" w:rsidRDefault="007B24A1" w:rsidP="007B24A1">
      <w:pPr>
        <w:rPr>
          <w:rFonts w:cs="Calibri"/>
          <w:b/>
          <w:bCs/>
          <w:shd w:val="clear" w:color="auto" w:fill="FFFFFF"/>
        </w:rPr>
      </w:pPr>
    </w:p>
    <w:p w14:paraId="249A8869" w14:textId="6EE31E56" w:rsidR="00D2396A" w:rsidRDefault="00D2396A" w:rsidP="00B93594">
      <w:pPr>
        <w:ind w:left="720"/>
        <w:rPr>
          <w:rFonts w:cs="Calibri"/>
          <w:b/>
          <w:bCs/>
          <w:shd w:val="clear" w:color="auto" w:fill="FFFFFF"/>
        </w:rPr>
      </w:pPr>
      <w:r w:rsidRPr="006B05CD">
        <w:rPr>
          <w:rFonts w:cs="Calibri"/>
          <w:b/>
          <w:bCs/>
          <w:shd w:val="clear" w:color="auto" w:fill="FFFFFF"/>
        </w:rPr>
        <w:t>Conceptualising wellbeing among health-care workers during the covid-19 pandemic</w:t>
      </w:r>
    </w:p>
    <w:p w14:paraId="77594CBB" w14:textId="77777777" w:rsidR="00BD2B38" w:rsidRDefault="00BD2B38" w:rsidP="007B24A1">
      <w:pPr>
        <w:pStyle w:val="Heading2"/>
        <w:spacing w:after="120" w:line="360" w:lineRule="auto"/>
        <w:jc w:val="center"/>
        <w:rPr>
          <w:rFonts w:ascii="Calibri" w:hAnsi="Calibri" w:cs="Calibri"/>
          <w:b/>
          <w:bCs/>
          <w:color w:val="auto"/>
          <w:sz w:val="24"/>
          <w:szCs w:val="24"/>
        </w:rPr>
      </w:pPr>
    </w:p>
    <w:p w14:paraId="50E18184" w14:textId="7C8AE3FD" w:rsidR="00220BB3" w:rsidRPr="00E51E38" w:rsidRDefault="00220BB3" w:rsidP="007B24A1">
      <w:pPr>
        <w:pStyle w:val="Heading2"/>
        <w:spacing w:after="120" w:line="360" w:lineRule="auto"/>
        <w:jc w:val="center"/>
        <w:rPr>
          <w:rFonts w:ascii="Calibri" w:hAnsi="Calibri" w:cs="Calibri"/>
          <w:b/>
          <w:bCs/>
          <w:color w:val="auto"/>
          <w:sz w:val="24"/>
          <w:szCs w:val="24"/>
        </w:rPr>
      </w:pPr>
      <w:r w:rsidRPr="00E51E38">
        <w:rPr>
          <w:rFonts w:ascii="Calibri" w:hAnsi="Calibri" w:cs="Calibri"/>
          <w:b/>
          <w:bCs/>
          <w:color w:val="auto"/>
          <w:sz w:val="24"/>
          <w:szCs w:val="24"/>
        </w:rPr>
        <w:t xml:space="preserve">Interview </w:t>
      </w:r>
      <w:r>
        <w:rPr>
          <w:rFonts w:ascii="Calibri" w:hAnsi="Calibri" w:cs="Calibri"/>
          <w:b/>
          <w:bCs/>
          <w:color w:val="auto"/>
          <w:sz w:val="24"/>
          <w:szCs w:val="24"/>
        </w:rPr>
        <w:t>Guide</w:t>
      </w:r>
    </w:p>
    <w:p w14:paraId="76328D40" w14:textId="77777777" w:rsidR="00220BB3" w:rsidRPr="00AD5CE9" w:rsidRDefault="00220BB3" w:rsidP="00220BB3">
      <w:pPr>
        <w:spacing w:line="360" w:lineRule="auto"/>
        <w:rPr>
          <w:rFonts w:ascii="Calibri" w:hAnsi="Calibri" w:cs="Calibri"/>
          <w:sz w:val="22"/>
          <w:szCs w:val="22"/>
        </w:rPr>
      </w:pPr>
      <w:r w:rsidRPr="00AD5CE9">
        <w:rPr>
          <w:rFonts w:ascii="Calibri" w:hAnsi="Calibri" w:cs="Calibri"/>
          <w:sz w:val="22"/>
          <w:szCs w:val="22"/>
        </w:rPr>
        <w:t>The following questions were used to guide the interviews.</w:t>
      </w:r>
    </w:p>
    <w:p w14:paraId="0C61CA76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Tell me when you first heard about the coronavirus and what you thought.</w:t>
      </w:r>
    </w:p>
    <w:p w14:paraId="1EA0CE3C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When did you realize that this was serious?</w:t>
      </w:r>
    </w:p>
    <w:p w14:paraId="1A14A492" w14:textId="77777777" w:rsidR="00220BB3" w:rsidRPr="00AD5CE9" w:rsidRDefault="00220BB3" w:rsidP="00220BB3">
      <w:p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</w:rPr>
        <w:t>Workplace Impacts</w:t>
      </w:r>
    </w:p>
    <w:p w14:paraId="24FA4789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 xml:space="preserve">How has this outbreak changed your practice? </w:t>
      </w:r>
    </w:p>
    <w:p w14:paraId="30972C16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</w:rPr>
        <w:t>How have you prepared at work for this?</w:t>
      </w:r>
    </w:p>
    <w:p w14:paraId="32830F40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line="360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 xml:space="preserve">What is the atmosphere like at work - with colleagues/employees, </w:t>
      </w:r>
      <w:proofErr w:type="spellStart"/>
      <w:r w:rsidRPr="00AD5CE9">
        <w:rPr>
          <w:rFonts w:ascii="Calibri" w:eastAsia="Calibri" w:hAnsi="Calibri" w:cs="Calibri"/>
          <w:sz w:val="22"/>
          <w:szCs w:val="22"/>
          <w:lang w:val="en-US"/>
        </w:rPr>
        <w:t>auxillary</w:t>
      </w:r>
      <w:proofErr w:type="spellEnd"/>
      <w:r w:rsidRPr="00AD5CE9">
        <w:rPr>
          <w:rFonts w:ascii="Calibri" w:eastAsia="Calibri" w:hAnsi="Calibri" w:cs="Calibri"/>
          <w:sz w:val="22"/>
          <w:szCs w:val="22"/>
          <w:lang w:val="en-US"/>
        </w:rPr>
        <w:t xml:space="preserve"> staff, suppliers </w:t>
      </w:r>
      <w:proofErr w:type="spellStart"/>
      <w:r w:rsidRPr="00AD5CE9">
        <w:rPr>
          <w:rFonts w:ascii="Calibri" w:eastAsia="Calibri" w:hAnsi="Calibri" w:cs="Calibri"/>
          <w:sz w:val="22"/>
          <w:szCs w:val="22"/>
          <w:lang w:val="en-US"/>
        </w:rPr>
        <w:t>etc</w:t>
      </w:r>
      <w:proofErr w:type="spellEnd"/>
      <w:r w:rsidRPr="00AD5CE9">
        <w:rPr>
          <w:rFonts w:ascii="Calibri" w:eastAsia="Calibri" w:hAnsi="Calibri" w:cs="Calibri"/>
          <w:sz w:val="22"/>
          <w:szCs w:val="22"/>
          <w:lang w:val="en-US"/>
        </w:rPr>
        <w:t>?</w:t>
      </w:r>
    </w:p>
    <w:p w14:paraId="68ECDA1F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How has this affected the financial viability of your practice?</w:t>
      </w:r>
    </w:p>
    <w:p w14:paraId="6178C93A" w14:textId="77777777" w:rsidR="00220BB3" w:rsidRPr="00AD5CE9" w:rsidRDefault="00220BB3" w:rsidP="00220BB3">
      <w:p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</w:rPr>
        <w:t>Working in PPE</w:t>
      </w:r>
    </w:p>
    <w:p w14:paraId="71CC9A79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Have you spent much time in PPE? Do you use PPE at your practice?</w:t>
      </w:r>
    </w:p>
    <w:p w14:paraId="514EFD15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What was your access to PPE like?</w:t>
      </w:r>
    </w:p>
    <w:p w14:paraId="5E4FE279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What's it like wearing PPE/working in PPE?</w:t>
      </w:r>
    </w:p>
    <w:p w14:paraId="39B01F9D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AD5CE9">
        <w:rPr>
          <w:rFonts w:ascii="Calibri" w:hAnsi="Calibri" w:cs="Calibri"/>
          <w:sz w:val="22"/>
          <w:szCs w:val="22"/>
        </w:rPr>
        <w:t>How does wearing PPE affect your relationship with the patients?</w:t>
      </w:r>
    </w:p>
    <w:p w14:paraId="34B993D7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How do you smile in PPE?</w:t>
      </w:r>
    </w:p>
    <w:p w14:paraId="4E6975B9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Would you still see patients if there was no PPE or what would you do if there was no PPE?</w:t>
      </w:r>
    </w:p>
    <w:p w14:paraId="3ED61326" w14:textId="77777777" w:rsidR="00220BB3" w:rsidRPr="00AD5CE9" w:rsidRDefault="00220BB3" w:rsidP="00220BB3">
      <w:p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</w:rPr>
        <w:t>Dealing with uncertainty</w:t>
      </w:r>
    </w:p>
    <w:p w14:paraId="35A96396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How are you coping with the uncertainty?</w:t>
      </w:r>
    </w:p>
    <w:p w14:paraId="3E5E2F9C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How did you keep up with incredibly fast rate that the advice was changing?</w:t>
      </w:r>
    </w:p>
    <w:p w14:paraId="3E553D67" w14:textId="77777777" w:rsidR="00220BB3" w:rsidRPr="00AD5CE9" w:rsidRDefault="00220BB3" w:rsidP="00220BB3">
      <w:p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</w:rPr>
        <w:t>Dealing with fear/anxiety</w:t>
      </w:r>
    </w:p>
    <w:p w14:paraId="67216811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What scares you about all this?</w:t>
      </w:r>
    </w:p>
    <w:p w14:paraId="07A2313E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Are you worried about catching the virus?</w:t>
      </w:r>
    </w:p>
    <w:p w14:paraId="7447BB90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  <w:lang w:val="en-US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It's not often that a healthcare practitioner goes to work and thinks I could die from my work. How do you cope with that?</w:t>
      </w:r>
    </w:p>
    <w:p w14:paraId="7EF36B4F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How do you prevent taking the virus home from work?</w:t>
      </w:r>
    </w:p>
    <w:p w14:paraId="5B68BA65" w14:textId="77777777" w:rsidR="00220BB3" w:rsidRPr="00AD5CE9" w:rsidRDefault="00220BB3" w:rsidP="00220BB3">
      <w:p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</w:rPr>
        <w:t>Sense of Self</w:t>
      </w:r>
    </w:p>
    <w:p w14:paraId="5BC3A8E7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How has this changed how you see yourself as a healthcare practitioner?</w:t>
      </w:r>
    </w:p>
    <w:p w14:paraId="7C339B8D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Is there anything you think you're doing particularly well?</w:t>
      </w:r>
    </w:p>
    <w:p w14:paraId="62E3772B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Is there anything that you think you're doing badly?</w:t>
      </w:r>
    </w:p>
    <w:p w14:paraId="4B5F8BB4" w14:textId="77777777" w:rsidR="00220BB3" w:rsidRPr="00AD5CE9" w:rsidRDefault="00220BB3" w:rsidP="00220BB3">
      <w:pPr>
        <w:pStyle w:val="ListParagraph"/>
        <w:spacing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Has this changed how you see your patients?</w:t>
      </w:r>
    </w:p>
    <w:p w14:paraId="2B7F657D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What have you Learned about yourself?</w:t>
      </w:r>
    </w:p>
    <w:p w14:paraId="516531DE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What, what's the hardest thing you've had to do over this?</w:t>
      </w:r>
    </w:p>
    <w:p w14:paraId="3236FA1A" w14:textId="77777777" w:rsidR="00220BB3" w:rsidRPr="00AD5CE9" w:rsidRDefault="00220BB3" w:rsidP="00220BB3">
      <w:p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</w:rPr>
        <w:t>Other</w:t>
      </w:r>
    </w:p>
    <w:p w14:paraId="022572DE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How well do you think the government has handled it?</w:t>
      </w:r>
    </w:p>
    <w:p w14:paraId="71B463B2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 xml:space="preserve">How do you see </w:t>
      </w:r>
      <w:proofErr w:type="gramStart"/>
      <w:r w:rsidRPr="00AD5CE9">
        <w:rPr>
          <w:rFonts w:ascii="Calibri" w:eastAsia="Calibri" w:hAnsi="Calibri" w:cs="Calibri"/>
          <w:sz w:val="22"/>
          <w:szCs w:val="22"/>
          <w:lang w:val="en-US"/>
        </w:rPr>
        <w:t>all of</w:t>
      </w:r>
      <w:proofErr w:type="gramEnd"/>
      <w:r w:rsidRPr="00AD5CE9">
        <w:rPr>
          <w:rFonts w:ascii="Calibri" w:eastAsia="Calibri" w:hAnsi="Calibri" w:cs="Calibri"/>
          <w:sz w:val="22"/>
          <w:szCs w:val="22"/>
          <w:lang w:val="en-US"/>
        </w:rPr>
        <w:t xml:space="preserve"> this playing out? How's it going to end?</w:t>
      </w:r>
    </w:p>
    <w:p w14:paraId="30619496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Is there anything else you want to talk about?</w:t>
      </w:r>
    </w:p>
    <w:p w14:paraId="2A8DFEB5" w14:textId="77777777" w:rsidR="00220BB3" w:rsidRPr="00AD5CE9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ascii="Calibri" w:eastAsia="Calibri" w:hAnsi="Calibri" w:cs="Calibr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What will you tell your grandkids about the coronavirus outbreak?</w:t>
      </w:r>
    </w:p>
    <w:p w14:paraId="247132C8" w14:textId="77777777" w:rsidR="00220BB3" w:rsidRPr="00232701" w:rsidRDefault="00220BB3" w:rsidP="00220BB3">
      <w:pPr>
        <w:pStyle w:val="ListParagraph"/>
        <w:numPr>
          <w:ilvl w:val="0"/>
          <w:numId w:val="2"/>
        </w:numPr>
        <w:spacing w:before="80" w:line="360" w:lineRule="auto"/>
        <w:rPr>
          <w:rFonts w:eastAsia="Calibri" w:cstheme="minorHAnsi"/>
          <w:sz w:val="22"/>
          <w:szCs w:val="22"/>
        </w:rPr>
      </w:pPr>
      <w:r w:rsidRPr="00AD5CE9">
        <w:rPr>
          <w:rFonts w:ascii="Calibri" w:eastAsia="Calibri" w:hAnsi="Calibri" w:cs="Calibri"/>
          <w:sz w:val="22"/>
          <w:szCs w:val="22"/>
          <w:lang w:val="en-US"/>
        </w:rPr>
        <w:t>Do you think the world will be the same again?</w:t>
      </w:r>
    </w:p>
    <w:p w14:paraId="685F8BCE" w14:textId="42FBCF53" w:rsidR="008276A3" w:rsidRDefault="00BD2B38" w:rsidP="00B93594">
      <w:pPr>
        <w:ind w:left="720"/>
        <w:rPr>
          <w:b/>
          <w:bCs/>
          <w:lang w:val="en-AU"/>
        </w:rPr>
      </w:pPr>
      <w:r>
        <w:rPr>
          <w:b/>
          <w:bCs/>
          <w:lang w:val="en-AU"/>
        </w:rPr>
        <w:br w:type="page"/>
      </w:r>
      <w:r w:rsidR="006B05CD" w:rsidRPr="008276A3">
        <w:rPr>
          <w:b/>
          <w:bCs/>
          <w:lang w:val="en-AU"/>
        </w:rPr>
        <w:t xml:space="preserve">Table 1: </w:t>
      </w:r>
      <w:r w:rsidR="008276A3" w:rsidRPr="008276A3">
        <w:rPr>
          <w:b/>
          <w:bCs/>
          <w:lang w:val="en-AU"/>
        </w:rPr>
        <w:t>Thematic Analysis</w:t>
      </w:r>
    </w:p>
    <w:p w14:paraId="7C95AC86" w14:textId="77777777" w:rsidR="008276A3" w:rsidRDefault="008276A3">
      <w:pPr>
        <w:rPr>
          <w:b/>
          <w:bCs/>
          <w:lang w:val="en-AU"/>
        </w:rPr>
      </w:pPr>
    </w:p>
    <w:tbl>
      <w:tblPr>
        <w:tblStyle w:val="TableGrid"/>
        <w:tblW w:w="9706" w:type="dxa"/>
        <w:tblInd w:w="-289" w:type="dxa"/>
        <w:tblLook w:val="04A0" w:firstRow="1" w:lastRow="0" w:firstColumn="1" w:lastColumn="0" w:noHBand="0" w:noVBand="1"/>
      </w:tblPr>
      <w:tblGrid>
        <w:gridCol w:w="2560"/>
        <w:gridCol w:w="2513"/>
        <w:gridCol w:w="2255"/>
        <w:gridCol w:w="2378"/>
      </w:tblGrid>
      <w:tr w:rsidR="008276A3" w:rsidRPr="001174D1" w14:paraId="57247A7E" w14:textId="77777777" w:rsidTr="00CA0DBA">
        <w:trPr>
          <w:trHeight w:val="811"/>
        </w:trPr>
        <w:tc>
          <w:tcPr>
            <w:tcW w:w="2560" w:type="dxa"/>
          </w:tcPr>
          <w:p w14:paraId="760C60A0" w14:textId="77777777" w:rsidR="008276A3" w:rsidRPr="00B2559B" w:rsidRDefault="008276A3" w:rsidP="00CA0DBA">
            <w:pPr>
              <w:rPr>
                <w:rFonts w:cstheme="minorHAnsi"/>
                <w:b/>
                <w:bCs/>
              </w:rPr>
            </w:pPr>
            <w:r w:rsidRPr="00B2559B">
              <w:rPr>
                <w:rFonts w:cstheme="minorHAnsi"/>
                <w:b/>
                <w:bCs/>
              </w:rPr>
              <w:t>Codes</w:t>
            </w:r>
          </w:p>
        </w:tc>
        <w:tc>
          <w:tcPr>
            <w:tcW w:w="2513" w:type="dxa"/>
          </w:tcPr>
          <w:p w14:paraId="53E3C918" w14:textId="6B9E5220" w:rsidR="008276A3" w:rsidRPr="00B2559B" w:rsidRDefault="008276A3" w:rsidP="00CA0DBA">
            <w:pPr>
              <w:rPr>
                <w:rFonts w:cstheme="minorHAnsi"/>
              </w:rPr>
            </w:pPr>
            <w:r w:rsidRPr="00B2559B">
              <w:rPr>
                <w:rFonts w:cstheme="minorHAnsi"/>
                <w:b/>
                <w:bCs/>
              </w:rPr>
              <w:t>Categories</w:t>
            </w:r>
            <w:r w:rsidRPr="00B2559B">
              <w:rPr>
                <w:rFonts w:cstheme="minorHAnsi"/>
              </w:rPr>
              <w:t xml:space="preserve"> </w:t>
            </w:r>
            <w:r w:rsidRPr="00B2559B">
              <w:rPr>
                <w:rFonts w:cstheme="minorHAnsi"/>
                <w:sz w:val="16"/>
                <w:szCs w:val="16"/>
              </w:rPr>
              <w:t>(associated code groupings)</w:t>
            </w:r>
          </w:p>
        </w:tc>
        <w:tc>
          <w:tcPr>
            <w:tcW w:w="2255" w:type="dxa"/>
          </w:tcPr>
          <w:p w14:paraId="64A67801" w14:textId="33C1815F" w:rsidR="008276A3" w:rsidRPr="00B2559B" w:rsidRDefault="008276A3" w:rsidP="00CA0DBA">
            <w:pPr>
              <w:rPr>
                <w:rFonts w:cstheme="minorHAnsi"/>
              </w:rPr>
            </w:pPr>
            <w:r w:rsidRPr="00B2559B">
              <w:rPr>
                <w:rFonts w:cstheme="minorHAnsi"/>
                <w:b/>
                <w:bCs/>
              </w:rPr>
              <w:t>Concepts</w:t>
            </w:r>
            <w:r w:rsidRPr="00B2559B">
              <w:rPr>
                <w:rFonts w:cstheme="minorHAnsi"/>
              </w:rPr>
              <w:t xml:space="preserve">  </w:t>
            </w:r>
            <w:r w:rsidRPr="00B2559B">
              <w:rPr>
                <w:rFonts w:cstheme="minorHAnsi"/>
                <w:sz w:val="16"/>
                <w:szCs w:val="16"/>
              </w:rPr>
              <w:t>(Ideas, notions &amp; abstractions rather primary experience)</w:t>
            </w:r>
          </w:p>
        </w:tc>
        <w:tc>
          <w:tcPr>
            <w:tcW w:w="2378" w:type="dxa"/>
          </w:tcPr>
          <w:p w14:paraId="6156B9D8" w14:textId="77777777" w:rsidR="008276A3" w:rsidRPr="00B2559B" w:rsidRDefault="008276A3" w:rsidP="00CA0DBA">
            <w:pPr>
              <w:rPr>
                <w:rFonts w:cstheme="minorHAnsi"/>
              </w:rPr>
            </w:pPr>
            <w:r w:rsidRPr="00B2559B">
              <w:rPr>
                <w:rFonts w:cstheme="minorHAnsi"/>
                <w:b/>
                <w:bCs/>
              </w:rPr>
              <w:t>Themes</w:t>
            </w:r>
          </w:p>
        </w:tc>
      </w:tr>
      <w:tr w:rsidR="008276A3" w:rsidRPr="001174D1" w14:paraId="1041F55C" w14:textId="77777777" w:rsidTr="00CA0DBA">
        <w:trPr>
          <w:trHeight w:val="2582"/>
        </w:trPr>
        <w:tc>
          <w:tcPr>
            <w:tcW w:w="2560" w:type="dxa"/>
          </w:tcPr>
          <w:p w14:paraId="2D7C2A9C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Physical Illness,</w:t>
            </w:r>
          </w:p>
          <w:p w14:paraId="0F7B7FA9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 xml:space="preserve">Anxiety, Fear, </w:t>
            </w:r>
          </w:p>
          <w:p w14:paraId="0FDD39D5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 xml:space="preserve">Grief, Loss, </w:t>
            </w:r>
          </w:p>
          <w:p w14:paraId="35006623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 xml:space="preserve">Depression, </w:t>
            </w:r>
          </w:p>
          <w:p w14:paraId="6B5B2AAC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Guilt,</w:t>
            </w:r>
          </w:p>
          <w:p w14:paraId="23810026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 xml:space="preserve">Futility, Hopelessness, Helplessness, Failure, Anger, Confusion, Sadness, Self-doubt, Exhaustion, </w:t>
            </w:r>
          </w:p>
          <w:p w14:paraId="26EF686E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 xml:space="preserve">Coping </w:t>
            </w:r>
          </w:p>
          <w:p w14:paraId="49860765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 xml:space="preserve">Too much Information </w:t>
            </w:r>
          </w:p>
          <w:p w14:paraId="35D699D0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Too much change</w:t>
            </w:r>
          </w:p>
        </w:tc>
        <w:tc>
          <w:tcPr>
            <w:tcW w:w="2513" w:type="dxa"/>
          </w:tcPr>
          <w:p w14:paraId="04D79E87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Vulnerability</w:t>
            </w:r>
          </w:p>
          <w:p w14:paraId="5EE94BFA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Grief &amp; Loss</w:t>
            </w:r>
          </w:p>
          <w:p w14:paraId="371492BB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Futility</w:t>
            </w:r>
          </w:p>
          <w:p w14:paraId="2B4DF2C4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Failure</w:t>
            </w:r>
          </w:p>
          <w:p w14:paraId="68671315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 xml:space="preserve">Fear </w:t>
            </w:r>
          </w:p>
          <w:p w14:paraId="5553EA37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Guilt</w:t>
            </w:r>
            <w:r w:rsidRPr="00B2559B">
              <w:rPr>
                <w:rFonts w:cstheme="minorHAnsi"/>
                <w:sz w:val="18"/>
                <w:szCs w:val="18"/>
              </w:rPr>
              <w:br/>
              <w:t>Powerlessness</w:t>
            </w:r>
          </w:p>
          <w:p w14:paraId="0F4D14CD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Overwhelm</w:t>
            </w:r>
          </w:p>
          <w:p w14:paraId="1B23C7A1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Anger</w:t>
            </w:r>
          </w:p>
          <w:p w14:paraId="46AE2615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Coping</w:t>
            </w:r>
          </w:p>
        </w:tc>
        <w:tc>
          <w:tcPr>
            <w:tcW w:w="2255" w:type="dxa"/>
          </w:tcPr>
          <w:p w14:paraId="21F7CF1E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  <w:p w14:paraId="3AD1836C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Stress</w:t>
            </w:r>
          </w:p>
          <w:p w14:paraId="12AB91B1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Negative wellbeing</w:t>
            </w:r>
          </w:p>
          <w:p w14:paraId="5B00E367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Distress</w:t>
            </w:r>
          </w:p>
          <w:p w14:paraId="4C20D7C9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Coping</w:t>
            </w:r>
          </w:p>
          <w:p w14:paraId="23030D0B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8" w:type="dxa"/>
          </w:tcPr>
          <w:p w14:paraId="47181C5D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  <w:p w14:paraId="0304EC90" w14:textId="77777777" w:rsidR="008276A3" w:rsidRPr="00B2559B" w:rsidRDefault="008276A3" w:rsidP="00CA0DBA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EF3FC71" w14:textId="77777777" w:rsidR="008276A3" w:rsidRPr="00B2559B" w:rsidRDefault="008276A3" w:rsidP="00CA0DBA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2559B">
              <w:rPr>
                <w:rFonts w:cstheme="minorHAnsi"/>
                <w:b/>
                <w:bCs/>
                <w:sz w:val="18"/>
                <w:szCs w:val="18"/>
              </w:rPr>
              <w:t>Illbeing</w:t>
            </w:r>
          </w:p>
          <w:p w14:paraId="21287ABC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  <w:p w14:paraId="28F93645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HCPs were confronted by significant, substantial and pervasive challenges to wellbeing in their work.</w:t>
            </w:r>
          </w:p>
          <w:p w14:paraId="7BA3C2D7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  <w:p w14:paraId="5476A0C6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  <w:p w14:paraId="6602B0B5" w14:textId="77777777" w:rsidR="008276A3" w:rsidRPr="00B2559B" w:rsidRDefault="008276A3" w:rsidP="00CA0DBA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276A3" w:rsidRPr="001174D1" w14:paraId="5F5C1C48" w14:textId="77777777" w:rsidTr="00CA0DBA">
        <w:trPr>
          <w:trHeight w:val="992"/>
        </w:trPr>
        <w:tc>
          <w:tcPr>
            <w:tcW w:w="2560" w:type="dxa"/>
          </w:tcPr>
          <w:p w14:paraId="4D6E8996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Team, camaraderie, collegiality, solidarity</w:t>
            </w:r>
          </w:p>
          <w:p w14:paraId="24A11E0E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Sharing, empathy, love</w:t>
            </w:r>
          </w:p>
          <w:p w14:paraId="540ABB67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Helping &amp; caring for each other.</w:t>
            </w:r>
          </w:p>
          <w:p w14:paraId="3AC440B9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Positive interactions</w:t>
            </w:r>
          </w:p>
          <w:p w14:paraId="15F3DF0A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‘Going extra mile.’</w:t>
            </w:r>
          </w:p>
          <w:p w14:paraId="47C03057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3" w:type="dxa"/>
          </w:tcPr>
          <w:p w14:paraId="330B4BCE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Teamwork</w:t>
            </w:r>
          </w:p>
          <w:p w14:paraId="5367DB47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Camaraderie</w:t>
            </w:r>
          </w:p>
          <w:p w14:paraId="52540A89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Trust</w:t>
            </w:r>
          </w:p>
          <w:p w14:paraId="7D24F824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Empathy</w:t>
            </w:r>
          </w:p>
          <w:p w14:paraId="0E507D22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Communication</w:t>
            </w:r>
          </w:p>
          <w:p w14:paraId="40DD4529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Team management</w:t>
            </w:r>
          </w:p>
          <w:p w14:paraId="03B31E80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‘Everyone pulling together’</w:t>
            </w:r>
          </w:p>
          <w:p w14:paraId="09A5B77F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5" w:type="dxa"/>
          </w:tcPr>
          <w:p w14:paraId="357D2FF2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Diminished hierarchies</w:t>
            </w:r>
          </w:p>
          <w:p w14:paraId="1EA52238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Mutual support</w:t>
            </w:r>
          </w:p>
          <w:p w14:paraId="401E86E0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Team</w:t>
            </w:r>
          </w:p>
          <w:p w14:paraId="6E29129E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Responsiveness</w:t>
            </w:r>
          </w:p>
          <w:p w14:paraId="38BC3009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Sense of connection</w:t>
            </w:r>
          </w:p>
          <w:p w14:paraId="268B8DD5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Collective Effort</w:t>
            </w:r>
          </w:p>
          <w:p w14:paraId="52CCDF92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8" w:type="dxa"/>
          </w:tcPr>
          <w:p w14:paraId="18A9D0EA" w14:textId="77777777" w:rsidR="008276A3" w:rsidRPr="00B2559B" w:rsidRDefault="008276A3" w:rsidP="00CA0DBA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2559B">
              <w:rPr>
                <w:rFonts w:cstheme="minorHAnsi"/>
                <w:b/>
                <w:bCs/>
                <w:sz w:val="18"/>
                <w:szCs w:val="18"/>
              </w:rPr>
              <w:t>Wellbeing</w:t>
            </w:r>
          </w:p>
          <w:p w14:paraId="45C05190" w14:textId="77777777" w:rsidR="008276A3" w:rsidRPr="00B2559B" w:rsidRDefault="008276A3" w:rsidP="00CA0DBA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7E05CFC2" w14:textId="77777777" w:rsidR="008276A3" w:rsidRPr="00B2559B" w:rsidRDefault="008276A3" w:rsidP="00CA0DBA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2559B">
              <w:rPr>
                <w:rFonts w:cstheme="minorHAnsi"/>
                <w:b/>
                <w:bCs/>
                <w:sz w:val="18"/>
                <w:szCs w:val="18"/>
              </w:rPr>
              <w:t>Participating in positive Relationships</w:t>
            </w:r>
          </w:p>
          <w:p w14:paraId="40004C7F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  <w:p w14:paraId="66838A43" w14:textId="77777777" w:rsidR="008276A3" w:rsidRPr="00B2559B" w:rsidRDefault="008276A3" w:rsidP="00CA0DBA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8276A3" w:rsidRPr="001174D1" w14:paraId="64DA5A9E" w14:textId="77777777" w:rsidTr="00CA0DBA">
        <w:trPr>
          <w:trHeight w:val="3373"/>
        </w:trPr>
        <w:tc>
          <w:tcPr>
            <w:tcW w:w="2560" w:type="dxa"/>
          </w:tcPr>
          <w:p w14:paraId="6BB5DE3B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 xml:space="preserve">Feeling </w:t>
            </w:r>
          </w:p>
          <w:p w14:paraId="3B1B62BD" w14:textId="77777777" w:rsidR="008276A3" w:rsidRPr="00B2559B" w:rsidRDefault="008276A3" w:rsidP="008276A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Useful</w:t>
            </w:r>
          </w:p>
          <w:p w14:paraId="24A7B651" w14:textId="77777777" w:rsidR="008276A3" w:rsidRPr="00B2559B" w:rsidRDefault="008276A3" w:rsidP="008276A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Competent</w:t>
            </w:r>
          </w:p>
          <w:p w14:paraId="510A0A1B" w14:textId="77777777" w:rsidR="008276A3" w:rsidRPr="00B2559B" w:rsidRDefault="008276A3" w:rsidP="008276A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Called</w:t>
            </w:r>
          </w:p>
          <w:p w14:paraId="09328EFF" w14:textId="77777777" w:rsidR="008276A3" w:rsidRPr="00B2559B" w:rsidRDefault="008276A3" w:rsidP="008276A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Challenged</w:t>
            </w:r>
          </w:p>
          <w:p w14:paraId="73A4704D" w14:textId="77777777" w:rsidR="008276A3" w:rsidRPr="00B2559B" w:rsidRDefault="008276A3" w:rsidP="008276A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Fulfilled</w:t>
            </w:r>
          </w:p>
          <w:p w14:paraId="06752580" w14:textId="77777777" w:rsidR="008276A3" w:rsidRPr="00B2559B" w:rsidRDefault="008276A3" w:rsidP="008276A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Putting self at risk to help</w:t>
            </w:r>
          </w:p>
          <w:p w14:paraId="572C45CA" w14:textId="77777777" w:rsidR="008276A3" w:rsidRPr="00B2559B" w:rsidRDefault="008276A3" w:rsidP="008276A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Faith in self/process/ others/ God</w:t>
            </w:r>
          </w:p>
          <w:p w14:paraId="587E2941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3" w:type="dxa"/>
          </w:tcPr>
          <w:p w14:paraId="7B017867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Sense of responsibility</w:t>
            </w:r>
          </w:p>
          <w:p w14:paraId="027506CD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Motivation</w:t>
            </w:r>
          </w:p>
          <w:p w14:paraId="5E9291DB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Service</w:t>
            </w:r>
          </w:p>
          <w:p w14:paraId="37F25EEB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Faith (in something)</w:t>
            </w:r>
          </w:p>
          <w:p w14:paraId="68303E7A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55" w:type="dxa"/>
          </w:tcPr>
          <w:p w14:paraId="1DD9B7BF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 xml:space="preserve">Personal sense of meaning &amp; purpose derived from professional role. </w:t>
            </w:r>
          </w:p>
          <w:p w14:paraId="446AE3AB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Job satisfaction</w:t>
            </w:r>
          </w:p>
          <w:p w14:paraId="53ACE353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  <w:p w14:paraId="2A99B694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Sense of self</w:t>
            </w:r>
          </w:p>
          <w:p w14:paraId="65FE13EB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Self-awareness</w:t>
            </w:r>
          </w:p>
          <w:p w14:paraId="5F4F1B80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Empowerment</w:t>
            </w:r>
          </w:p>
          <w:p w14:paraId="78DEE460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Sense of Service</w:t>
            </w:r>
          </w:p>
        </w:tc>
        <w:tc>
          <w:tcPr>
            <w:tcW w:w="2378" w:type="dxa"/>
          </w:tcPr>
          <w:p w14:paraId="19EC1FC7" w14:textId="77777777" w:rsidR="008276A3" w:rsidRPr="00B2559B" w:rsidRDefault="008276A3" w:rsidP="00CA0DBA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2559B">
              <w:rPr>
                <w:rFonts w:cstheme="minorHAnsi"/>
                <w:b/>
                <w:bCs/>
                <w:sz w:val="18"/>
                <w:szCs w:val="18"/>
              </w:rPr>
              <w:t>Wellbeing</w:t>
            </w:r>
          </w:p>
          <w:p w14:paraId="128BD429" w14:textId="77777777" w:rsidR="008276A3" w:rsidRPr="00B2559B" w:rsidRDefault="008276A3" w:rsidP="00CA0DBA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1956EB95" w14:textId="77777777" w:rsidR="008276A3" w:rsidRPr="00B2559B" w:rsidRDefault="008276A3" w:rsidP="00CA0DBA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b/>
                <w:bCs/>
                <w:sz w:val="18"/>
                <w:szCs w:val="18"/>
              </w:rPr>
              <w:t>Sense of identity, purpose, meaning and value in relation to one’s work</w:t>
            </w:r>
            <w:r w:rsidRPr="00B2559B">
              <w:rPr>
                <w:rFonts w:cstheme="minorHAnsi"/>
                <w:sz w:val="18"/>
                <w:szCs w:val="18"/>
              </w:rPr>
              <w:t>.</w:t>
            </w:r>
          </w:p>
          <w:p w14:paraId="36987FEE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  <w:p w14:paraId="1370AE45" w14:textId="77777777" w:rsidR="008276A3" w:rsidRPr="00B2559B" w:rsidRDefault="008276A3" w:rsidP="00CA0DBA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8276A3" w:rsidRPr="001174D1" w14:paraId="773C6150" w14:textId="77777777" w:rsidTr="00CA0DBA">
        <w:trPr>
          <w:trHeight w:val="2206"/>
        </w:trPr>
        <w:tc>
          <w:tcPr>
            <w:tcW w:w="2560" w:type="dxa"/>
          </w:tcPr>
          <w:p w14:paraId="27D3392A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  <w:p w14:paraId="6D44CAF5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Safety</w:t>
            </w:r>
          </w:p>
          <w:p w14:paraId="032B1CE2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Having knowledge &amp; Skills</w:t>
            </w:r>
          </w:p>
          <w:p w14:paraId="27FFB197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Training</w:t>
            </w:r>
          </w:p>
          <w:p w14:paraId="174CBD22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Being able to help people.</w:t>
            </w:r>
          </w:p>
          <w:p w14:paraId="76009292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Having a plan of action</w:t>
            </w:r>
          </w:p>
          <w:p w14:paraId="0F03E759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Achieve good outcomes for others.</w:t>
            </w:r>
          </w:p>
          <w:p w14:paraId="23CF01FF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Decision making</w:t>
            </w:r>
          </w:p>
          <w:p w14:paraId="578C641C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13" w:type="dxa"/>
          </w:tcPr>
          <w:p w14:paraId="3FE96329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  <w:p w14:paraId="778DDF54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Knowledge &amp; skills</w:t>
            </w:r>
          </w:p>
          <w:p w14:paraId="18BD85A4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Effectiveness</w:t>
            </w:r>
          </w:p>
          <w:p w14:paraId="39BC9C40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Availability of resources</w:t>
            </w:r>
          </w:p>
          <w:p w14:paraId="13C31B85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Planning</w:t>
            </w:r>
          </w:p>
          <w:p w14:paraId="3F036FBE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Patient outcomes</w:t>
            </w:r>
          </w:p>
          <w:p w14:paraId="01E2AF3C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Decision making</w:t>
            </w:r>
          </w:p>
          <w:p w14:paraId="706930CA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Feeling supported</w:t>
            </w:r>
          </w:p>
          <w:p w14:paraId="0E81A4BB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Good Leadership</w:t>
            </w:r>
          </w:p>
        </w:tc>
        <w:tc>
          <w:tcPr>
            <w:tcW w:w="2255" w:type="dxa"/>
          </w:tcPr>
          <w:p w14:paraId="1E996158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</w:p>
          <w:p w14:paraId="7D38246A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Being Prepared</w:t>
            </w:r>
          </w:p>
          <w:p w14:paraId="6DD9E03B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System support</w:t>
            </w:r>
          </w:p>
          <w:p w14:paraId="5A7C1CA9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Management</w:t>
            </w:r>
          </w:p>
          <w:p w14:paraId="66646884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Co-operative decisions</w:t>
            </w:r>
          </w:p>
          <w:p w14:paraId="350A8A16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Education &amp; Training</w:t>
            </w:r>
          </w:p>
          <w:p w14:paraId="70604AAD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Competence</w:t>
            </w:r>
          </w:p>
          <w:p w14:paraId="391DC323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Role performance</w:t>
            </w:r>
          </w:p>
          <w:p w14:paraId="45D3EBF5" w14:textId="77777777" w:rsidR="008276A3" w:rsidRPr="00B2559B" w:rsidRDefault="008276A3" w:rsidP="00CA0DBA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2559B">
              <w:rPr>
                <w:rFonts w:cstheme="minorHAnsi"/>
                <w:sz w:val="18"/>
                <w:szCs w:val="18"/>
              </w:rPr>
              <w:t>Leadership</w:t>
            </w:r>
          </w:p>
        </w:tc>
        <w:tc>
          <w:tcPr>
            <w:tcW w:w="2378" w:type="dxa"/>
          </w:tcPr>
          <w:p w14:paraId="6E0FF277" w14:textId="77777777" w:rsidR="008276A3" w:rsidRPr="00B2559B" w:rsidRDefault="008276A3" w:rsidP="00CA0DBA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B2559B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  <w:p w14:paraId="74D59E9C" w14:textId="77777777" w:rsidR="008276A3" w:rsidRPr="00B2559B" w:rsidRDefault="008276A3" w:rsidP="00CA0DBA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2559B">
              <w:rPr>
                <w:rFonts w:cstheme="minorHAnsi"/>
                <w:b/>
                <w:bCs/>
                <w:sz w:val="18"/>
                <w:szCs w:val="18"/>
              </w:rPr>
              <w:t>Wellbeing</w:t>
            </w:r>
          </w:p>
          <w:p w14:paraId="4232CFB7" w14:textId="77777777" w:rsidR="008276A3" w:rsidRPr="00B2559B" w:rsidRDefault="008276A3" w:rsidP="00CA0DBA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2559B">
              <w:rPr>
                <w:rFonts w:cstheme="minorHAnsi"/>
                <w:b/>
                <w:bCs/>
                <w:sz w:val="18"/>
                <w:szCs w:val="18"/>
              </w:rPr>
              <w:t>Ability to provide an appropriate level of medical treatment, care, and other role-related support.</w:t>
            </w:r>
          </w:p>
          <w:p w14:paraId="325781DD" w14:textId="77777777" w:rsidR="008276A3" w:rsidRPr="00B2559B" w:rsidRDefault="008276A3" w:rsidP="00CA0DBA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21DC1B7" w14:textId="77777777" w:rsidR="008276A3" w:rsidRPr="00B2559B" w:rsidRDefault="008276A3" w:rsidP="00CA0DBA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2A9D7FCB" w14:textId="77777777" w:rsidR="008276A3" w:rsidRPr="00B2559B" w:rsidRDefault="008276A3" w:rsidP="00CA0DBA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1EAAEC01" w14:textId="77777777" w:rsidR="008276A3" w:rsidRPr="008276A3" w:rsidRDefault="008276A3">
      <w:pPr>
        <w:rPr>
          <w:b/>
          <w:bCs/>
          <w:lang w:val="en-AU"/>
        </w:rPr>
      </w:pPr>
    </w:p>
    <w:sectPr w:rsidR="008276A3" w:rsidRPr="008276A3" w:rsidSect="008D4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F3203"/>
    <w:multiLevelType w:val="hybridMultilevel"/>
    <w:tmpl w:val="941C8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BB1424"/>
    <w:multiLevelType w:val="hybridMultilevel"/>
    <w:tmpl w:val="0BBEECD6"/>
    <w:lvl w:ilvl="0" w:tplc="A6F22DF8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6927775">
    <w:abstractNumId w:val="1"/>
  </w:num>
  <w:num w:numId="2" w16cid:durableId="816726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6A3"/>
    <w:rsid w:val="00002838"/>
    <w:rsid w:val="000114C8"/>
    <w:rsid w:val="00034E82"/>
    <w:rsid w:val="0006438C"/>
    <w:rsid w:val="00071CCC"/>
    <w:rsid w:val="00085D97"/>
    <w:rsid w:val="00086EBC"/>
    <w:rsid w:val="00093D22"/>
    <w:rsid w:val="00096022"/>
    <w:rsid w:val="000A15E4"/>
    <w:rsid w:val="000B4EC8"/>
    <w:rsid w:val="000B5378"/>
    <w:rsid w:val="000C45D2"/>
    <w:rsid w:val="000C5616"/>
    <w:rsid w:val="000F31D7"/>
    <w:rsid w:val="000F6078"/>
    <w:rsid w:val="00110DF1"/>
    <w:rsid w:val="00155042"/>
    <w:rsid w:val="00167599"/>
    <w:rsid w:val="0017580C"/>
    <w:rsid w:val="00177899"/>
    <w:rsid w:val="00183A1A"/>
    <w:rsid w:val="00187229"/>
    <w:rsid w:val="00194168"/>
    <w:rsid w:val="00194A4E"/>
    <w:rsid w:val="00196B68"/>
    <w:rsid w:val="001A16FD"/>
    <w:rsid w:val="001B44E7"/>
    <w:rsid w:val="001B63AE"/>
    <w:rsid w:val="001C7EFF"/>
    <w:rsid w:val="001D11E7"/>
    <w:rsid w:val="001D257E"/>
    <w:rsid w:val="001D6AFE"/>
    <w:rsid w:val="001D78C3"/>
    <w:rsid w:val="002116AD"/>
    <w:rsid w:val="00220BB3"/>
    <w:rsid w:val="002218DF"/>
    <w:rsid w:val="00234E0F"/>
    <w:rsid w:val="00237614"/>
    <w:rsid w:val="00243E95"/>
    <w:rsid w:val="00247044"/>
    <w:rsid w:val="00250E36"/>
    <w:rsid w:val="00252DE9"/>
    <w:rsid w:val="00253A68"/>
    <w:rsid w:val="002541D6"/>
    <w:rsid w:val="00260940"/>
    <w:rsid w:val="00277CE9"/>
    <w:rsid w:val="00283E06"/>
    <w:rsid w:val="002A008C"/>
    <w:rsid w:val="002A0751"/>
    <w:rsid w:val="002A5A01"/>
    <w:rsid w:val="002B2025"/>
    <w:rsid w:val="002B245C"/>
    <w:rsid w:val="002B4808"/>
    <w:rsid w:val="002F1300"/>
    <w:rsid w:val="002F14E9"/>
    <w:rsid w:val="002F31A1"/>
    <w:rsid w:val="002F3202"/>
    <w:rsid w:val="002F56E4"/>
    <w:rsid w:val="002F6507"/>
    <w:rsid w:val="003340BF"/>
    <w:rsid w:val="0034219F"/>
    <w:rsid w:val="003640B8"/>
    <w:rsid w:val="00366080"/>
    <w:rsid w:val="00370CFB"/>
    <w:rsid w:val="00375C07"/>
    <w:rsid w:val="00395BA7"/>
    <w:rsid w:val="003A4333"/>
    <w:rsid w:val="003B7EEA"/>
    <w:rsid w:val="003C0F52"/>
    <w:rsid w:val="0040148E"/>
    <w:rsid w:val="00403E3A"/>
    <w:rsid w:val="0040469D"/>
    <w:rsid w:val="004051DF"/>
    <w:rsid w:val="004055FA"/>
    <w:rsid w:val="004056D3"/>
    <w:rsid w:val="00407677"/>
    <w:rsid w:val="00437CD0"/>
    <w:rsid w:val="00460D27"/>
    <w:rsid w:val="004917F0"/>
    <w:rsid w:val="00497DDC"/>
    <w:rsid w:val="004A6956"/>
    <w:rsid w:val="004A733D"/>
    <w:rsid w:val="004B4902"/>
    <w:rsid w:val="004B502E"/>
    <w:rsid w:val="004C2472"/>
    <w:rsid w:val="004C4EA9"/>
    <w:rsid w:val="004D72D7"/>
    <w:rsid w:val="004E5FA0"/>
    <w:rsid w:val="004F0033"/>
    <w:rsid w:val="004F0A4B"/>
    <w:rsid w:val="004F4398"/>
    <w:rsid w:val="004F4FB4"/>
    <w:rsid w:val="00504EB3"/>
    <w:rsid w:val="00522F91"/>
    <w:rsid w:val="00526B9C"/>
    <w:rsid w:val="00552569"/>
    <w:rsid w:val="005572B5"/>
    <w:rsid w:val="00560BC9"/>
    <w:rsid w:val="005675CE"/>
    <w:rsid w:val="00571B07"/>
    <w:rsid w:val="005817FE"/>
    <w:rsid w:val="0058297E"/>
    <w:rsid w:val="00582A31"/>
    <w:rsid w:val="00590819"/>
    <w:rsid w:val="005913DF"/>
    <w:rsid w:val="00594D33"/>
    <w:rsid w:val="005A4BF6"/>
    <w:rsid w:val="005A72CF"/>
    <w:rsid w:val="005B6FB6"/>
    <w:rsid w:val="005C2FBA"/>
    <w:rsid w:val="005C5544"/>
    <w:rsid w:val="005D0AC1"/>
    <w:rsid w:val="005D49C6"/>
    <w:rsid w:val="005F6C26"/>
    <w:rsid w:val="006043FB"/>
    <w:rsid w:val="00621EC6"/>
    <w:rsid w:val="00635054"/>
    <w:rsid w:val="00635A8E"/>
    <w:rsid w:val="0064033B"/>
    <w:rsid w:val="00650034"/>
    <w:rsid w:val="006533A4"/>
    <w:rsid w:val="006625E8"/>
    <w:rsid w:val="00667747"/>
    <w:rsid w:val="00671DD7"/>
    <w:rsid w:val="00674939"/>
    <w:rsid w:val="006955E2"/>
    <w:rsid w:val="006968C0"/>
    <w:rsid w:val="00697131"/>
    <w:rsid w:val="006A05CE"/>
    <w:rsid w:val="006A33CE"/>
    <w:rsid w:val="006A720A"/>
    <w:rsid w:val="006B05CD"/>
    <w:rsid w:val="006E314E"/>
    <w:rsid w:val="007111B6"/>
    <w:rsid w:val="0073350C"/>
    <w:rsid w:val="0075559D"/>
    <w:rsid w:val="00755D96"/>
    <w:rsid w:val="0077138E"/>
    <w:rsid w:val="00772133"/>
    <w:rsid w:val="0077320E"/>
    <w:rsid w:val="00775754"/>
    <w:rsid w:val="007938AA"/>
    <w:rsid w:val="007B24A1"/>
    <w:rsid w:val="007B575F"/>
    <w:rsid w:val="007D2BCA"/>
    <w:rsid w:val="007D7132"/>
    <w:rsid w:val="007E04B5"/>
    <w:rsid w:val="007E0AB2"/>
    <w:rsid w:val="007E0CF0"/>
    <w:rsid w:val="0081124B"/>
    <w:rsid w:val="00826DA9"/>
    <w:rsid w:val="008276A3"/>
    <w:rsid w:val="0083151D"/>
    <w:rsid w:val="00835A92"/>
    <w:rsid w:val="00840D1B"/>
    <w:rsid w:val="00845E82"/>
    <w:rsid w:val="00847195"/>
    <w:rsid w:val="008475C9"/>
    <w:rsid w:val="0086029C"/>
    <w:rsid w:val="00860932"/>
    <w:rsid w:val="008622DC"/>
    <w:rsid w:val="0087670A"/>
    <w:rsid w:val="00881F6F"/>
    <w:rsid w:val="00882C52"/>
    <w:rsid w:val="0088539C"/>
    <w:rsid w:val="00893F60"/>
    <w:rsid w:val="008A624A"/>
    <w:rsid w:val="008D3358"/>
    <w:rsid w:val="008D49D3"/>
    <w:rsid w:val="008E7351"/>
    <w:rsid w:val="008F2823"/>
    <w:rsid w:val="00902FE4"/>
    <w:rsid w:val="009046BC"/>
    <w:rsid w:val="00912744"/>
    <w:rsid w:val="00925AE3"/>
    <w:rsid w:val="009269B8"/>
    <w:rsid w:val="00941C32"/>
    <w:rsid w:val="00947B10"/>
    <w:rsid w:val="00956577"/>
    <w:rsid w:val="00960F57"/>
    <w:rsid w:val="009658B8"/>
    <w:rsid w:val="009727E8"/>
    <w:rsid w:val="009814B7"/>
    <w:rsid w:val="00995DD6"/>
    <w:rsid w:val="009C235A"/>
    <w:rsid w:val="009C6BCA"/>
    <w:rsid w:val="009D0DF9"/>
    <w:rsid w:val="009F1D9E"/>
    <w:rsid w:val="009F6D80"/>
    <w:rsid w:val="00A06869"/>
    <w:rsid w:val="00A07A00"/>
    <w:rsid w:val="00A15316"/>
    <w:rsid w:val="00A20F5E"/>
    <w:rsid w:val="00A23F2C"/>
    <w:rsid w:val="00A270C5"/>
    <w:rsid w:val="00A510F2"/>
    <w:rsid w:val="00A652F4"/>
    <w:rsid w:val="00A733A3"/>
    <w:rsid w:val="00A77BA2"/>
    <w:rsid w:val="00A81A10"/>
    <w:rsid w:val="00A8765C"/>
    <w:rsid w:val="00A92274"/>
    <w:rsid w:val="00AB22BD"/>
    <w:rsid w:val="00AB40BD"/>
    <w:rsid w:val="00AD0E4E"/>
    <w:rsid w:val="00AD1A45"/>
    <w:rsid w:val="00AD5CE9"/>
    <w:rsid w:val="00AE2F2E"/>
    <w:rsid w:val="00AE7F7C"/>
    <w:rsid w:val="00AF055D"/>
    <w:rsid w:val="00AF76E2"/>
    <w:rsid w:val="00B14250"/>
    <w:rsid w:val="00B1569D"/>
    <w:rsid w:val="00B158B7"/>
    <w:rsid w:val="00B16BB9"/>
    <w:rsid w:val="00B24F51"/>
    <w:rsid w:val="00B253AD"/>
    <w:rsid w:val="00B30FCF"/>
    <w:rsid w:val="00B3122C"/>
    <w:rsid w:val="00B32EDE"/>
    <w:rsid w:val="00B4365B"/>
    <w:rsid w:val="00B46BBF"/>
    <w:rsid w:val="00B5787C"/>
    <w:rsid w:val="00B653BE"/>
    <w:rsid w:val="00B74A15"/>
    <w:rsid w:val="00B75839"/>
    <w:rsid w:val="00B9312A"/>
    <w:rsid w:val="00B93594"/>
    <w:rsid w:val="00BB23AE"/>
    <w:rsid w:val="00BB23D1"/>
    <w:rsid w:val="00BB4910"/>
    <w:rsid w:val="00BB4E6C"/>
    <w:rsid w:val="00BC060E"/>
    <w:rsid w:val="00BC7784"/>
    <w:rsid w:val="00BD2B38"/>
    <w:rsid w:val="00BE670A"/>
    <w:rsid w:val="00BE7C2C"/>
    <w:rsid w:val="00BF4235"/>
    <w:rsid w:val="00C0478F"/>
    <w:rsid w:val="00C12594"/>
    <w:rsid w:val="00C156BC"/>
    <w:rsid w:val="00C21922"/>
    <w:rsid w:val="00C31BF6"/>
    <w:rsid w:val="00C35F1C"/>
    <w:rsid w:val="00C449B1"/>
    <w:rsid w:val="00C50899"/>
    <w:rsid w:val="00C65AEA"/>
    <w:rsid w:val="00C7376D"/>
    <w:rsid w:val="00C94D54"/>
    <w:rsid w:val="00CB6419"/>
    <w:rsid w:val="00CB7EE6"/>
    <w:rsid w:val="00CC1091"/>
    <w:rsid w:val="00CC2902"/>
    <w:rsid w:val="00CC608C"/>
    <w:rsid w:val="00CC79AC"/>
    <w:rsid w:val="00CE54A2"/>
    <w:rsid w:val="00CE585F"/>
    <w:rsid w:val="00CF2189"/>
    <w:rsid w:val="00D1702B"/>
    <w:rsid w:val="00D20F82"/>
    <w:rsid w:val="00D22811"/>
    <w:rsid w:val="00D2396A"/>
    <w:rsid w:val="00D37877"/>
    <w:rsid w:val="00D45978"/>
    <w:rsid w:val="00D7456B"/>
    <w:rsid w:val="00D76BCC"/>
    <w:rsid w:val="00D916DB"/>
    <w:rsid w:val="00DA6FC1"/>
    <w:rsid w:val="00DC08C7"/>
    <w:rsid w:val="00E049A4"/>
    <w:rsid w:val="00E07F7B"/>
    <w:rsid w:val="00E1235F"/>
    <w:rsid w:val="00E2628B"/>
    <w:rsid w:val="00E27537"/>
    <w:rsid w:val="00E30807"/>
    <w:rsid w:val="00E31FB7"/>
    <w:rsid w:val="00E320A6"/>
    <w:rsid w:val="00E42457"/>
    <w:rsid w:val="00E44032"/>
    <w:rsid w:val="00E51E38"/>
    <w:rsid w:val="00E52B66"/>
    <w:rsid w:val="00E5414D"/>
    <w:rsid w:val="00E547CA"/>
    <w:rsid w:val="00E62F8E"/>
    <w:rsid w:val="00E630A5"/>
    <w:rsid w:val="00E75F77"/>
    <w:rsid w:val="00EA1196"/>
    <w:rsid w:val="00EA1D77"/>
    <w:rsid w:val="00EA33D3"/>
    <w:rsid w:val="00EA6AEE"/>
    <w:rsid w:val="00EB282F"/>
    <w:rsid w:val="00EB7804"/>
    <w:rsid w:val="00EC6814"/>
    <w:rsid w:val="00F143A6"/>
    <w:rsid w:val="00F15106"/>
    <w:rsid w:val="00F45C86"/>
    <w:rsid w:val="00F763F3"/>
    <w:rsid w:val="00F80C70"/>
    <w:rsid w:val="00F90494"/>
    <w:rsid w:val="00FB76DA"/>
    <w:rsid w:val="00FD3076"/>
    <w:rsid w:val="00FD7364"/>
    <w:rsid w:val="00FE3B10"/>
    <w:rsid w:val="00FE57C9"/>
    <w:rsid w:val="00FE6995"/>
    <w:rsid w:val="00FF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B784B"/>
  <w15:chartTrackingRefBased/>
  <w15:docId w15:val="{EBE3C671-A427-5944-8D36-9622C5BCE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1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6A3"/>
    <w:pPr>
      <w:ind w:left="720"/>
      <w:contextualSpacing/>
    </w:pPr>
  </w:style>
  <w:style w:type="table" w:styleId="TableGrid">
    <w:name w:val="Table Grid"/>
    <w:basedOn w:val="TableNormal"/>
    <w:uiPriority w:val="39"/>
    <w:rsid w:val="008276A3"/>
    <w:pPr>
      <w:spacing w:after="160" w:line="278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721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7</TotalTime>
  <Pages>3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dith McHugh</cp:lastModifiedBy>
  <cp:revision>14</cp:revision>
  <cp:lastPrinted>2024-07-15T23:17:00Z</cp:lastPrinted>
  <dcterms:created xsi:type="dcterms:W3CDTF">2024-07-02T04:35:00Z</dcterms:created>
  <dcterms:modified xsi:type="dcterms:W3CDTF">2024-07-15T23:19:00Z</dcterms:modified>
</cp:coreProperties>
</file>